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41"/>
        <w:tblW w:w="955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346"/>
      </w:tblGrid>
      <w:tr w:rsidR="0046412A" w:rsidRPr="00E82439" w:rsidTr="0094451D">
        <w:trPr>
          <w:trHeight w:val="137"/>
        </w:trPr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1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2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3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4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5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6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7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8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9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10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11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12</w:t>
            </w:r>
          </w:p>
        </w:tc>
        <w:tc>
          <w:tcPr>
            <w:tcW w:w="3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13</w:t>
            </w: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,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liuyei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GX</w:t>
            </w: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,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liuyei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GZ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67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,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liuyei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HN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8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10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wuyishanensis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FJ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89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8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10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wuyishanensis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ZJ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106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110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107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89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wuyishanensis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JX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82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99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6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90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9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continnetalis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</w:t>
            </w:r>
            <w:proofErr w:type="gram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FU</w:t>
            </w:r>
            <w:r w:rsidRPr="0046412A">
              <w:rPr>
                <w:rFonts w:ascii="Times New Roman" w:hAnsi="Times New Roman" w:cs="Times New Roman" w:hint="eastAsia"/>
                <w:b/>
                <w:i/>
                <w:sz w:val="13"/>
              </w:rPr>
              <w:t>,</w:t>
            </w: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ZJ</w:t>
            </w:r>
            <w:proofErr w:type="gramEnd"/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60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58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2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33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1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19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swinhoei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TW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12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1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89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7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58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79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007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fujianensis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 GD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27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60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0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5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43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2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617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592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klapperichi</w:t>
            </w:r>
            <w:proofErr w:type="spellEnd"/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4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5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40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7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86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7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25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7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29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fryi</w:t>
            </w:r>
            <w:proofErr w:type="spellEnd"/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58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5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89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80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1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7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32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80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8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5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smithii</w:t>
            </w:r>
            <w:proofErr w:type="spellEnd"/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58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49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29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54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45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3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50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7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30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43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6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  <w:tr w:rsidR="0046412A" w:rsidRPr="00E82439" w:rsidTr="0094451D">
        <w:trPr>
          <w:trHeight w:val="137"/>
        </w:trPr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46412A" w:rsidRPr="0046412A" w:rsidRDefault="0046412A" w:rsidP="0094451D">
            <w:pPr>
              <w:rPr>
                <w:rFonts w:ascii="Times New Roman" w:hAnsi="Times New Roman" w:cs="Times New Roman"/>
                <w:b/>
                <w:i/>
                <w:sz w:val="13"/>
              </w:rPr>
            </w:pPr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 xml:space="preserve">L. </w:t>
            </w:r>
            <w:proofErr w:type="spellStart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>parryi</w:t>
            </w:r>
            <w:proofErr w:type="spellEnd"/>
            <w:r w:rsidRPr="0046412A">
              <w:rPr>
                <w:rFonts w:ascii="Times New Roman" w:hAnsi="Times New Roman" w:cs="Times New Roman"/>
                <w:b/>
                <w:i/>
                <w:sz w:val="13"/>
              </w:rPr>
              <w:tab/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7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302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61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31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32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280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93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16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205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84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77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  <w:r w:rsidRPr="00E82439">
              <w:rPr>
                <w:rFonts w:ascii="Times New Roman" w:hAnsi="Times New Roman" w:cs="Times New Roman"/>
                <w:b/>
                <w:sz w:val="13"/>
              </w:rPr>
              <w:t>0.1987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46412A" w:rsidRPr="00E82439" w:rsidRDefault="0046412A" w:rsidP="0094451D">
            <w:pPr>
              <w:rPr>
                <w:rFonts w:ascii="Times New Roman" w:hAnsi="Times New Roman" w:cs="Times New Roman"/>
                <w:b/>
                <w:sz w:val="13"/>
              </w:rPr>
            </w:pPr>
          </w:p>
        </w:tc>
      </w:tr>
    </w:tbl>
    <w:p w:rsidR="005843E1" w:rsidRPr="0094451D" w:rsidRDefault="0094451D" w:rsidP="0046412A">
      <w:pPr>
        <w:rPr>
          <w:rFonts w:ascii="Times New Roman" w:hAnsi="Times New Roman" w:cs="Times New Roman"/>
        </w:rPr>
      </w:pPr>
      <w:r w:rsidRPr="00F5749A">
        <w:rPr>
          <w:rFonts w:ascii="Times New Roman" w:hAnsi="Times New Roman" w:cs="Times New Roman"/>
          <w:b/>
        </w:rPr>
        <w:t xml:space="preserve">Supplementary </w:t>
      </w:r>
      <w:r w:rsidR="00E60000" w:rsidRPr="00F5749A">
        <w:rPr>
          <w:rFonts w:ascii="Times New Roman" w:hAnsi="Times New Roman" w:cs="Times New Roman"/>
          <w:b/>
        </w:rPr>
        <w:t>file</w:t>
      </w:r>
      <w:r w:rsidRPr="00F5749A">
        <w:rPr>
          <w:rFonts w:ascii="Times New Roman" w:hAnsi="Times New Roman" w:cs="Times New Roman"/>
          <w:b/>
        </w:rPr>
        <w:t xml:space="preserve"> </w:t>
      </w:r>
      <w:r w:rsidR="00AB4D2D">
        <w:rPr>
          <w:rFonts w:ascii="Times New Roman" w:hAnsi="Times New Roman" w:cs="Times New Roman"/>
          <w:b/>
        </w:rPr>
        <w:t>3</w:t>
      </w:r>
      <w:r w:rsidRPr="00F5749A">
        <w:rPr>
          <w:rFonts w:ascii="Times New Roman" w:hAnsi="Times New Roman" w:cs="Times New Roman"/>
          <w:b/>
        </w:rPr>
        <w:t>: Table S</w:t>
      </w:r>
      <w:r w:rsidR="00AB4D2D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F5749A">
        <w:rPr>
          <w:rFonts w:ascii="Times New Roman" w:hAnsi="Times New Roman" w:cs="Times New Roman"/>
          <w:b/>
        </w:rPr>
        <w:t>:</w:t>
      </w:r>
      <w:r w:rsidRPr="0094451D">
        <w:rPr>
          <w:rFonts w:ascii="Times New Roman" w:hAnsi="Times New Roman" w:cs="Times New Roman"/>
        </w:rPr>
        <w:t xml:space="preserve"> The mean genetic distance among populations in each collection area (K2P-distances).</w:t>
      </w:r>
    </w:p>
    <w:sectPr w:rsidR="005843E1" w:rsidRPr="00944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5049" w:rsidRDefault="00B35049" w:rsidP="0094451D">
      <w:r>
        <w:separator/>
      </w:r>
    </w:p>
  </w:endnote>
  <w:endnote w:type="continuationSeparator" w:id="0">
    <w:p w:rsidR="00B35049" w:rsidRDefault="00B35049" w:rsidP="0094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5049" w:rsidRDefault="00B35049" w:rsidP="0094451D">
      <w:r>
        <w:separator/>
      </w:r>
    </w:p>
  </w:footnote>
  <w:footnote w:type="continuationSeparator" w:id="0">
    <w:p w:rsidR="00B35049" w:rsidRDefault="00B35049" w:rsidP="0094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E1"/>
    <w:rsid w:val="002D6AAB"/>
    <w:rsid w:val="004134C7"/>
    <w:rsid w:val="0046412A"/>
    <w:rsid w:val="005843E1"/>
    <w:rsid w:val="00584907"/>
    <w:rsid w:val="0094451D"/>
    <w:rsid w:val="00AB4D2D"/>
    <w:rsid w:val="00B35049"/>
    <w:rsid w:val="00E60000"/>
    <w:rsid w:val="00F5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CEEDA"/>
  <w15:chartTrackingRefBased/>
  <w15:docId w15:val="{338FDCDB-CEAB-4C84-B3D7-E055B973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4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10</cp:revision>
  <dcterms:created xsi:type="dcterms:W3CDTF">2022-06-18T13:11:00Z</dcterms:created>
  <dcterms:modified xsi:type="dcterms:W3CDTF">2022-11-25T11:27:00Z</dcterms:modified>
</cp:coreProperties>
</file>